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441D" w:rsidRPr="0089441D" w:rsidRDefault="0089441D" w:rsidP="0089441D">
      <w:pPr>
        <w:spacing w:after="0" w:line="276" w:lineRule="auto"/>
        <w:rPr>
          <w:sz w:val="20"/>
          <w:szCs w:val="20"/>
        </w:rPr>
      </w:pPr>
      <w:r w:rsidRPr="0089441D">
        <w:rPr>
          <w:b/>
          <w:sz w:val="20"/>
          <w:szCs w:val="20"/>
        </w:rPr>
        <w:t>Appendix 1.</w:t>
      </w:r>
      <w:r w:rsidRPr="0089441D">
        <w:rPr>
          <w:sz w:val="20"/>
          <w:szCs w:val="20"/>
        </w:rPr>
        <w:t xml:space="preserve"> Overview of all generated clusters, statements and average priority ratings, stratified by country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72"/>
        <w:gridCol w:w="6346"/>
        <w:gridCol w:w="898"/>
      </w:tblGrid>
      <w:tr w:rsidR="0089441D" w:rsidRPr="00D86BBB" w:rsidTr="00973C20"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000000"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b/>
                <w:bCs/>
                <w:color w:val="FFFFFF"/>
                <w:lang w:eastAsia="en-GB"/>
              </w:rPr>
              <w:t>The Netherlands</w:t>
            </w:r>
          </w:p>
        </w:tc>
      </w:tr>
      <w:tr w:rsidR="0089441D" w:rsidRPr="00D86BBB" w:rsidTr="00973C20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Cluster nam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Statemen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Rating</w:t>
            </w:r>
          </w:p>
        </w:tc>
      </w:tr>
      <w:tr w:rsidR="0089441D" w:rsidRPr="00D86BBB" w:rsidTr="00973C20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1. Anxiety/wor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7.2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Knowing I’m high risk will cause a lot of worry and 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82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f I know I’m high risk, I’ll be more afraid of getting 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76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rest can increase with personalised prevention, especially with women who are at high risk due to non modifiable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76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 longer screening interval induces 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59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Knowing your breast cancer risk will induce 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59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Women will be afraid to receive their risk res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59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nxiety will increase if the high risk is mostly due to genetic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5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isk information will increase 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41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eceiving a high result will induce 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35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f I receive less screening, my breast cancer will not be detected on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24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don’t want to know my breast cancer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82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ore mammograms will give you increased anxiety every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47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I worry about a confrontation with my unhealthy lifesty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00</w:t>
            </w:r>
          </w:p>
        </w:tc>
      </w:tr>
      <w:tr w:rsidR="0089441D" w:rsidRPr="00D86BBB" w:rsidTr="00973C20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. Attitude to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6.3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appreciate the opportunity to detect a breast cancer earl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5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t’s nice to know that you have a low risk of developing 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41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Once I know I have a low risk of developing breast cancer, I’ll be reassu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35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like knowing that I am in the low risk 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29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’d like to know my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24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ersonalised screening makes women responsible for difficult choices regarding risk feedback and pre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24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Knowing your risk is reassu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82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Knowing your risk makes you worry about insurance and the gover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76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don’t want to know that I have a high risk of developing 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59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Knowing your risk provides stress, because there are too many op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5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don’t want to know my risk, because that would worry me too mu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76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Having a mammogram done every two years is bad enou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47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Having high risk gives the impression that you are 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41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roviding a blood sample is more stressful than a mammogr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41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f I don’t think about it, it’s not actually happ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18</w:t>
            </w:r>
          </w:p>
        </w:tc>
      </w:tr>
      <w:tr w:rsidR="0089441D" w:rsidRPr="00D86BBB" w:rsidTr="00973C20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3. Defining and assessing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6.04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If my risk is higher than that of the average Dutch woman, then I want better early detection and preventative options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12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t is important to determine what we will base our criteria of risk 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47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ersonalised screening should be an addition, not a replacement; low risk women should still receive frequent scre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41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Personalised screening </w:t>
            </w:r>
            <w:proofErr w:type="spellStart"/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edicalises</w:t>
            </w:r>
            <w:proofErr w:type="spellEnd"/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a woman’s l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18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f the woman has an increased risk of developing breast cancer, she would rather receive surveillance in a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18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ommunicating risk information is difficult; it’s vague and lea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06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 personal risk profile should determine the screening age 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82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Women who border the cut-off for high risk want to receive the strategy that high risk women g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59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f I’m high risk, does that mean that my daughter is as well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5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everyone understands the meaning of risk which complicates informed decision-ma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5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 risk estimate is still an estimate; you never know whether you’ll get breast cancer or n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24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ersonalised screening disables low risk women to detect a breast cancer ear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00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creening is mostly useful if you have a family history of 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82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Women want alternatives to mammogra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71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very risk is a risk, no matter how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18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e woman disagrees with the risk criteria and her risk res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88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t’s better to be high risk, because you get extra scre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88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is programme is good, because it is initiated by the gover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59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ll women should be tested before they are thir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59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ersonalised screening will reduce the number of unnecessary biops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06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 blood test feels more medical than a mammogr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94</w:t>
            </w:r>
          </w:p>
        </w:tc>
      </w:tr>
      <w:tr w:rsidR="0089441D" w:rsidRPr="00D86BBB" w:rsidTr="00973C20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4. Effect on screening outco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5.88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 high risk woman will want additional 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35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t is difficult to understand a risk res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06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creening is an important check-up, I want it as frequently as possible to feel reassu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06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don’t want to receive less screening, because what if they got the risk estimate w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00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By screening high risk women more frequently, you increase the chances of false positive outcomes and </w:t>
            </w:r>
            <w:proofErr w:type="spellStart"/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overdiagno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29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would prefer to be screened each year, because this facilitates early det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00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is will increase the number of worrying mammogra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88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oes early detection still work if you screen less frequently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76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High risk women will demand additional unnecessary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5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ore screening will increase my exposure to radiation, which will further increase my breast cancer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12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Women will be insecure about providing the correct answers to the questionnaire on which their risk will be b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94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ersonalised screening will increase the number of unnecessary biops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59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ersonalised screening will reduce the number of worrying mammogra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88</w:t>
            </w:r>
          </w:p>
        </w:tc>
      </w:tr>
      <w:tr w:rsidR="0089441D" w:rsidRPr="00D86BBB" w:rsidTr="00973C20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5. Communicating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5.22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 personalised risk estimate will lead to a personalised prevention/lifestyle adv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06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xcellent that we are trying everything within our power to reduc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06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nformation on preventative measures is very ambigu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18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ersonalised screening can only be effective if high risk women adhere to the prescribed preventative meas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00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You can’t keep adjusting your lifestyle to preven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35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Information about preventative measures in the general population should be relayed by general practitione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00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revention with medication can lead to side-e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65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Women don’t always report their risk information correct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35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nformation about preventative measures in the general population should be relayed by clinic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12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I don’t want to change my lifestyle, but if I can reduce my risk with a pill then that’s grea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5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This programme is mostly useful for women with a bad lifesty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12</w:t>
            </w:r>
          </w:p>
        </w:tc>
      </w:tr>
      <w:tr w:rsidR="0089441D" w:rsidRPr="00D86BBB" w:rsidTr="00973C20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6. Proactive approach &amp; stig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6.64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Knowing you’re high risk enables you to act according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82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t’s right that women at high risk receive information on how to lower their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41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like knowing that I’m high risk, because I can take measures into my own hands trying to reduce my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35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ducation on primary prevention offers women the opportunity to decrease their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24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It’s right that I’ll be given advice on how to improve my lifesty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94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By actively changing some of my risk factors, I can reduce my personal risk of developing 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82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It is difficult to change your lifesty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29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I will gladly eat less and exercise more, but I will not medicate a healthy </w:t>
            </w: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lastRenderedPageBreak/>
              <w:t>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lastRenderedPageBreak/>
              <w:t>5.76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ersonalised screening makes women personally responsible for the development of 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47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Women will have to travel further to a screening unit due to higher dem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29</w:t>
            </w:r>
          </w:p>
        </w:tc>
      </w:tr>
      <w:tr w:rsidR="0089441D" w:rsidRPr="00D86BBB" w:rsidTr="00973C20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7. Screening inequ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5.99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 high risk woman will want a decreased screening inter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35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t is right that high risk women will be invited for screening more of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76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like that my personal circumstances will be taken into ac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41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t is difficult to understand risk info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65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It is difficult to understand that my neighbour received a different screening strategy to 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59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ersonalised screening makes me feel more like an individual, rather than part of a large group of 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59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like that I receive personal at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24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ersonalised screening makes me feel more in control of the value of screening for me person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24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ersonalised screening provides reassu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00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ersonalised screening will provide false reassurance to women at 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71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ersonalised screening provides false reassurance regardless of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65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t is my right to receive scre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41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f the government says I don’t need screening as frequently, then they are probably 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24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 low risk woman will want an increased screening inter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18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know I’m not high risk, no matter what the test result s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35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ersonalised screening results in an unequal division of preventative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29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t is unfair that high risk women are invited more frequently than low risk 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12</w:t>
            </w:r>
          </w:p>
        </w:tc>
      </w:tr>
      <w:tr w:rsidR="0089441D" w:rsidRPr="00D86BBB" w:rsidTr="00973C20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8. Freedom of cho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5.48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ersonalised screening will motivate high risk women to attend scre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18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Knowing your risk enables you to make an informed decision about your participation in screening program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00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t is unfair that only high risk women are informed about ways to reduce their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47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Women who participate in screening already struggle to understand the information leaflet; more complex information will be too mu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41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used to be screened biennially, but now suddenly I’m not, because I’m 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35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You feel forced to behave proactiv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88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will not take the medication. First I need to know for sure that it’s safe and doesn’t cause other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12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don’t need to participate in primary prevention; I feel w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88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don’t need more frequent screening; I feel w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76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y personal identity will be dominated by ris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76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will not participate in primary prevention; you’re not allowed to do anything anymore these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65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live a healthy life; that should be su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5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Great that I can influence my risk factors, this means I no longer need to attend scre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5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object to storing DNA info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47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object to sharing information about my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18</w:t>
            </w:r>
          </w:p>
        </w:tc>
      </w:tr>
      <w:tr w:rsidR="0089441D" w:rsidRPr="00D86BBB" w:rsidTr="00973C20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9. Effect on screening adh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5.50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Women who find screening painful, but now know they’re high risk, will increase their attend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71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ore frequent screening is a bur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71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t is comforting to know where I stand with regards to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47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 mammogram is painful and I will therefore attend as infrequently as possi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88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Low risk women will avoid scre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41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f the woman does not perceive any breast cancer risk, she will no longer regard screening as usef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29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f I know I’m low risk, I don’t need to attend scre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24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f my risk is lower than that of the average Dutch female, then I don’t have to attend scre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76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Who has the time to participate in more frequent screening?!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06</w:t>
            </w:r>
          </w:p>
        </w:tc>
      </w:tr>
      <w:tr w:rsidR="0089441D" w:rsidRPr="00D86BBB" w:rsidTr="00973C20"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  <w:shd w:val="clear" w:color="auto" w:fill="000000"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eastAsia="en-GB"/>
              </w:rPr>
              <w:t>The United Kingdom</w:t>
            </w:r>
          </w:p>
        </w:tc>
      </w:tr>
      <w:tr w:rsidR="0089441D" w:rsidRPr="00D86BBB" w:rsidTr="00973C20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Clust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Statemen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Rating</w:t>
            </w:r>
          </w:p>
        </w:tc>
      </w:tr>
      <w:tr w:rsidR="0089441D" w:rsidRPr="00D86BBB" w:rsidTr="00973C20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1. Organisation of risk assessment and feedb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7.05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oes low risk mean I won't develop breast cancer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40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Will I get other types of screening if I am at higher risk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3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would like to discuss my risk and options with a doctor or nurs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14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would like to discuss my risk with someon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1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do not understand the information given in my initial risk lette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5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y sister died of breast cancer but my risk is supposed to only be averag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47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Who will decide whether I get more or less frequent screening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47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an I get more frequent screening if I want it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36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Who will advise me about options to reduce my risk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29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Why can't I have extra screening just because I'm average risk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00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oes low risk mean I don't need to go for screening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80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How will risk and primary prevention options be communicated to m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80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Will I get NHS breast screening or do I have to pay for private screening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80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What if I disagree with the risk assigned to m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7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Who knows about my risk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67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When are my risk factors assessed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4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Why don't they screen younger and older women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57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s this done in other countries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00</w:t>
            </w:r>
          </w:p>
        </w:tc>
      </w:tr>
      <w:tr w:rsidR="0089441D" w:rsidRPr="00D86BBB" w:rsidTr="00973C20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. Lack of knowl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7.20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oes high risk mean I will develop breast cancer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7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re there other ways to reduce my risk of breast cancer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07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Why is my risk higher than my sister's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00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What options are available to me to reduce my risk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87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am high risk, do my sisters need to be tested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80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What are the risk factors that mean I get more frequent screening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7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do not know enough about benefits/risks of this new prevention programm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7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an I change my risk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5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What does risk estimation involv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47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How will they know if my risk changes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3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t would help if you could make the whole process of risk estimation simpl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27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How are my risk factors assessed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1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How do I know that exercise or diet will help reduce my risk of breast cancer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1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Why is my risk higher than my friend's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00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y friend only has to have mammograms every 3 years; why do I have to have them more often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9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What if I struggle to lose weight; will I definitely get breast cancer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64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y friend is getting mammograms every 18 months, why can't I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5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t what age would my risk be assessed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9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octors go on about weight, but I have read that being overweight is OK and in some women decreases risk of breast cance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80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want online access to programm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47</w:t>
            </w:r>
          </w:p>
        </w:tc>
      </w:tr>
      <w:tr w:rsidR="0089441D" w:rsidRPr="00D86BBB" w:rsidTr="00973C20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3. Concerns about accu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6.88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know a number of women who have breast cancer without any risk factors, we are all at risk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60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have read that a lot of cancers are detected which would never cause me any problem in my lifetim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47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'm at low risk so I don't really need to come for any more mammogram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1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y risk may not be accurate, e.g. if I'm unaware of my family history there's no point in finding out as the information won't be accurat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3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am high risk and I feel I should proceed to surger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87</w:t>
            </w:r>
          </w:p>
        </w:tc>
      </w:tr>
      <w:tr w:rsidR="0089441D" w:rsidRPr="00D86BBB" w:rsidTr="00973C20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4. Anxiety/wor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7.40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am high risk and I am now worried about my daughte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87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don't want to stop screenin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5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want the chance to discuss what I might do about my risk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5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f I am screened less often I will worry that something is more likely to be miss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47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Being removed from the screening programme might be scar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27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don't want to know if my risk is high as this will cause too much worr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00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do not want to reduce my screening frequency; this worries m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7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isk-reducing medication has a lot of side effects; this makes me worri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60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wonder whether more frequent screening/ radiation exposure will add to my risk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40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'm concerned about communicating risk and prevention choices with other family membe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3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erhaps more likely to want to know if they think they will be low risk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67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e doctors do not want me to proceed to surgery, instead they are offering me tablets; this worries m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3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want my risk re-assessed because I don't believe the resul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27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What if I struggle to do more exercise; will I definitely get breast cancer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20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amoxifen</w:t>
            </w:r>
            <w:proofErr w:type="spellEnd"/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is a cancer dru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87</w:t>
            </w:r>
          </w:p>
        </w:tc>
      </w:tr>
      <w:tr w:rsidR="0089441D" w:rsidRPr="00D86BBB" w:rsidTr="00973C20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5. The psychological impact of knowing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7.06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Knowing my individual risk makes me anxiou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5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Women might become worried and anxious if they assumed that they were at an average risk, but then are told they are high risk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5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feel anxious with personalised screening as I am more aware of my risk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27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f I am screened more often I will be more anxious waiting for results from the screenin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27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Women may become paranoid rather than reassured with medical inpu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07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ersonalised screening has made me obsess about my breast cancer risk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7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have increased screening so I feel like I'm just waiting to get cance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9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am afraid of being labelled as poor health by those around m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67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fear that someday knowing risk could affect my life insuranc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60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worry that people will criticise my lifestyle, e.g. drinking too much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57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will feel and behave as if I'm unwell, even though I am no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5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am afraid of docto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29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am worried about the costs of additional mammograms and preventive optio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9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feel guilty that I'm unable to keep up with the lifestyle chang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9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y friends might know if I start taking a pil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93</w:t>
            </w:r>
          </w:p>
        </w:tc>
      </w:tr>
      <w:tr w:rsidR="0089441D" w:rsidRPr="00D86BBB" w:rsidTr="00973C20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6. Proactive appro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7.76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is may help my children or relatives; if my risk is high, theirs could be to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1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am very keen to have additional mammograms if I am at high risk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9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want to do everything you can to avoid breast cance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7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is new programme gives me peace of min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69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t's a comfort to know that I'm being thoroughly checked ou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60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can be more aware of potential symptoms if my risk is high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5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feel positive about identifying cancer sooner with personalised screenin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3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feel empowered being part of a personalised screening programm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3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can take control of some of my own risk factors and take steps to reduce the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3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is sounds very sensible; I don't want to have extra mammograms if they are not necessar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3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feel more looked after with personalised screening that is holistic to my need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20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ersonalised screening is better for me and will reduce my risk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1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am pleased that I am low risk and that I do not need frequent mammograph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1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would greatly appreciate a supervised diet/weight programme to reduce risk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87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want to see a positive outcome of going along with the pla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7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want easy access to tests (times and places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14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am keen to explore ways of reducing weigh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9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am low risk so I will attend screening more consistently, because otherwise it would be too long till my next mammogra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27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is screening programme is not accessible to all women, for example lower income women may not atten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7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want to be able to interact with other participant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20</w:t>
            </w:r>
          </w:p>
        </w:tc>
      </w:tr>
      <w:tr w:rsidR="0089441D" w:rsidRPr="00D86BBB" w:rsidTr="00973C20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7. Acceptance of risk without inter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6.5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do not want to know my risk of developing breast cance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3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don't feel any extra benefit from knowing risk; I won't change my behaviour so what is the poin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3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don't want more screening if I'm high risk as it is unpleasant/painfu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27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can't change it anyway, so why find out what the risk is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27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do not want to try and reduce my risk of breast cance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15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think that mammograms cause breast cancer anyway so I do not want to have mor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1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just want to have a mammogram and not be worried about all these other thing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00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just want to live a normal lif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87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don't have time to take part in a personalised risk screening programm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4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feel its fate and I don't want to know my risk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40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can't be bothered with keeping up e.g. exercise programm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1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do not like taking pill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00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don't have enough time to change my risk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00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don't want to give blood or a saliva sample to determine my risk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87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do not want to reduce my alcohol intak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73</w:t>
            </w:r>
          </w:p>
        </w:tc>
      </w:tr>
      <w:tr w:rsidR="0089441D" w:rsidRPr="00D86BBB" w:rsidTr="00973C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will not develop breast cancer, no matter what my risk i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67</w:t>
            </w:r>
          </w:p>
        </w:tc>
      </w:tr>
      <w:tr w:rsidR="0089441D" w:rsidRPr="00D86BBB" w:rsidTr="00973C20">
        <w:tc>
          <w:tcPr>
            <w:tcW w:w="9016" w:type="dxa"/>
            <w:gridSpan w:val="3"/>
            <w:tcBorders>
              <w:top w:val="nil"/>
              <w:bottom w:val="single" w:sz="4" w:space="0" w:color="auto"/>
            </w:tcBorders>
            <w:shd w:val="clear" w:color="auto" w:fill="000000"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lang w:eastAsia="en-GB"/>
              </w:rPr>
            </w:pPr>
            <w:r w:rsidRPr="00D86BBB">
              <w:rPr>
                <w:rFonts w:eastAsia="Times New Roman"/>
                <w:b/>
                <w:bCs/>
                <w:color w:val="FFFFFF"/>
                <w:lang w:eastAsia="en-GB"/>
              </w:rPr>
              <w:t>Sweden</w:t>
            </w:r>
          </w:p>
        </w:tc>
      </w:tr>
      <w:tr w:rsidR="0089441D" w:rsidRPr="00D86BBB" w:rsidTr="00973C20"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luster</w:t>
            </w:r>
          </w:p>
        </w:tc>
        <w:tc>
          <w:tcPr>
            <w:tcW w:w="6346" w:type="dxa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tatement</w:t>
            </w:r>
          </w:p>
        </w:tc>
        <w:tc>
          <w:tcPr>
            <w:tcW w:w="898" w:type="dxa"/>
            <w:tcBorders>
              <w:left w:val="nil"/>
              <w:bottom w:val="nil"/>
              <w:right w:val="nil"/>
            </w:tcBorders>
            <w:shd w:val="clear" w:color="auto" w:fill="D9D9D9"/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ating</w:t>
            </w:r>
          </w:p>
        </w:tc>
      </w:tr>
      <w:tr w:rsidR="0089441D" w:rsidRPr="00D86BBB" w:rsidTr="00973C20">
        <w:tc>
          <w:tcPr>
            <w:tcW w:w="81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 Confidentialit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5.75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 worry about the side effects of risk-reducing medication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92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w should I tell my partner/family about my breast cancer risk?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00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ill I lose my job if my employer knows I have a high risk of getting cancer?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25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ill my private health insurance premium go up?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90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ill my employer get access to my risk estimates?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58</w:t>
            </w:r>
          </w:p>
        </w:tc>
      </w:tr>
      <w:tr w:rsidR="0089441D" w:rsidRPr="00D86BBB" w:rsidTr="00973C20">
        <w:tc>
          <w:tcPr>
            <w:tcW w:w="81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2. Anxiety/worr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6.56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nowing my risk makes me worried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08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I worry about the consequences of taking drugs like </w:t>
            </w:r>
            <w:proofErr w:type="spellStart"/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amoxifen</w:t>
            </w:r>
            <w:proofErr w:type="spellEnd"/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75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 am high risk and fear cancer and dying young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33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 will have more anxiety, because I will receive a mammogram result more often (high risk)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70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 get scared if my risk is higher than my friends' and I need to go to screening more often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67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 want someone to take care of me if I get a "bad" result and need support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55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I worry that insurance companies, society, or my workplace will stigmatise </w:t>
            </w: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lastRenderedPageBreak/>
              <w:t>me if I'm high risk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lastRenderedPageBreak/>
              <w:t>5.83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 will worry about cancer, even though I am not ill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75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 will feel guilty towards myself, my partner/family if I fail to change my lifestyle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42</w:t>
            </w:r>
          </w:p>
        </w:tc>
      </w:tr>
      <w:tr w:rsidR="0089441D" w:rsidRPr="00D86BBB" w:rsidTr="00973C20">
        <w:tc>
          <w:tcPr>
            <w:tcW w:w="81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3. Fatalistic thinking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6.52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 perceive my breasts as a ticking bomb, because I am high risk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60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t is difficult to accept that I need screening more often than others; why me?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80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 am very worried about my dense breasts; I am thinking of having them surgically removed!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50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 worry more about developing cancer, because of more frequent screening (for higher-risk women)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00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 worry more about developing cancer, because of less frequent screening (for low-risk women)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92</w:t>
            </w:r>
          </w:p>
        </w:tc>
      </w:tr>
      <w:tr w:rsidR="0089441D" w:rsidRPr="00D86BBB" w:rsidTr="00973C20">
        <w:tc>
          <w:tcPr>
            <w:tcW w:w="81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4. Lifestyle challeng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5.76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 do not want to know my risk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92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 do not want to pay additional fees for personalised screening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55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 do not want to fill-out complex questionnaires for personalised screening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08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revention is only going to take up time in my already hectic life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00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 worry that my own behaviour/life style might be unhealthy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70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 do not want to participate, because if I get breast cancer, it is the will of god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42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 feel ashamed since I cannot stop smoking and I have been told that that gives me a higher risk of breast cancer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33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 feel ashamed since I cannot stop drinking too much and I now know that increases my breast cancer risk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90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 feel ashamed since I cannot get rid of my excess weight that gives me a higher risk of breast cancer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83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 find it too difficult to change my lifestyle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60</w:t>
            </w:r>
          </w:p>
        </w:tc>
      </w:tr>
      <w:tr w:rsidR="0089441D" w:rsidRPr="00D86BBB" w:rsidTr="00973C20">
        <w:tc>
          <w:tcPr>
            <w:tcW w:w="81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5. Reassuranc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7.45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 experience improved possibilities to detect cancer at an early stage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33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ersonalised screening is safer, because my risk factors are taken into account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10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 am happy that I receive more check-ups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00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 am happy to skip unnecessary mammography (for the low risk)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00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 would like to know my risk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83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 experience increased safety, because I know my risk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83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etter compliance to screening because of the individual approach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17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 feel reassured because additional methods will be used when mammography is not enough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09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 am low risk, therefore I do not need screening or other forms of prevention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00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 feel content because I feel seen by the national healthcare programme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80</w:t>
            </w:r>
          </w:p>
        </w:tc>
      </w:tr>
      <w:tr w:rsidR="0089441D" w:rsidRPr="00D86BBB" w:rsidTr="00973C20">
        <w:tc>
          <w:tcPr>
            <w:tcW w:w="81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6. Inequality in screening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6.18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 will have a better prognosis with a high risk, because my cancer will be found earlier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83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roblems with my health will be discovered earlier if I go to screening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83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 want to be seen as an individual and not just as someone in a group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33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y low risk still worries me and I do not accept less frequent screening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92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f I am considered low risk, I won't have to worry about getting breast cancer, ever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91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veryone should have equal access to personalised screening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17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 do not want to travel a long way to get my extra mammogram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58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 will not accept barriers to participation, e.g. waiting lists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83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ngelina Jolie also had a prophylactic mastectomy, so it is a good choice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58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 do not like that my friend receives more screening than me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92</w:t>
            </w:r>
          </w:p>
        </w:tc>
      </w:tr>
      <w:tr w:rsidR="0089441D" w:rsidRPr="00D86BBB" w:rsidTr="00973C20">
        <w:tc>
          <w:tcPr>
            <w:tcW w:w="81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7. Lack of knowledg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6.76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 want to be informed about both the benefits and the risks of personalised screening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00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 do not think that a 5-year screening interval is safe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83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 am very confused about my risk and the consequences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80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 am only screened every 5 years; what happens if I develop cancer in the meantime despite my low risk?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50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Is ultrasound (or MRI, or </w:t>
            </w:r>
            <w:proofErr w:type="spellStart"/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mosynthesis</w:t>
            </w:r>
            <w:proofErr w:type="spellEnd"/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etc.) as good as a mammogram?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17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w accurate are the genetic tests?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90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w dangerous is it to be screened every year?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83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hat primary prevention options do I have?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75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 do not believe my risk is correct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75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hat alternative surveillance do I get if I am no longer offered screening?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64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 would like more knowledge on healthy lifestyles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42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 do not understand this new screening programme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25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 do not believe that lifestyle changes will really lower my breast cancer risk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20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o I get all the test results?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10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 do not want more screening; if I get breast cancer I will notice and seek care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82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hat exactly are they testing with my blood?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55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ke sure that the screening personnel knows this examination is not a routine for the women, even if it is for them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90</w:t>
            </w:r>
          </w:p>
        </w:tc>
      </w:tr>
      <w:tr w:rsidR="0089441D" w:rsidRPr="00D86BBB" w:rsidTr="00973C20">
        <w:tc>
          <w:tcPr>
            <w:tcW w:w="81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8. Hereditary aspect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6.52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s my daughter's risk also increased or decreased?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67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 am high risk, but I do not understand the consequences and therefore feel insecure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30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hould my family members be screened too if I'm high risk?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20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 do not trust the reliability of the risk-assessment; this makes me worry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70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 have given a lot of detailed information about myself; where does all this information end up and where is it stored?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25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hould I speak to my partner/family if I am at high risk of getting cancer?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08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 worry about receiving more screening because of the higher radiation dose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50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o I still want to have children if I belong to the high risk group?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80</w:t>
            </w:r>
          </w:p>
        </w:tc>
      </w:tr>
      <w:tr w:rsidR="0089441D" w:rsidRPr="00D86BBB" w:rsidTr="00973C20">
        <w:tc>
          <w:tcPr>
            <w:tcW w:w="1772" w:type="dxa"/>
            <w:tcBorders>
              <w:top w:val="nil"/>
              <w:left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6" w:type="dxa"/>
            <w:tcBorders>
              <w:top w:val="nil"/>
              <w:left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hy am I paying for high risk women to attend screening more frequently?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hideMark/>
          </w:tcPr>
          <w:p w:rsidR="0089441D" w:rsidRPr="00D86BBB" w:rsidRDefault="0089441D" w:rsidP="00973C2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86BB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90</w:t>
            </w:r>
          </w:p>
        </w:tc>
      </w:tr>
    </w:tbl>
    <w:p w:rsidR="0089441D" w:rsidRDefault="0089441D"/>
    <w:sectPr w:rsidR="0089441D" w:rsidSect="000976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7C34C2"/>
    <w:multiLevelType w:val="hybridMultilevel"/>
    <w:tmpl w:val="5C6052E4"/>
    <w:lvl w:ilvl="0" w:tplc="14E27AE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CF94DE6"/>
    <w:multiLevelType w:val="hybridMultilevel"/>
    <w:tmpl w:val="B4CA50DC"/>
    <w:lvl w:ilvl="0" w:tplc="A03494D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7FF4132"/>
    <w:multiLevelType w:val="hybridMultilevel"/>
    <w:tmpl w:val="41BA0806"/>
    <w:lvl w:ilvl="0" w:tplc="3A4AAF0E">
      <w:start w:val="5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89441D"/>
    <w:rsid w:val="000976D9"/>
    <w:rsid w:val="00560267"/>
    <w:rsid w:val="00643FC5"/>
    <w:rsid w:val="0083248B"/>
    <w:rsid w:val="0089441D"/>
    <w:rsid w:val="008D08F4"/>
    <w:rsid w:val="00C3395D"/>
    <w:rsid w:val="00DF2D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9441D"/>
    <w:pPr>
      <w:spacing w:after="160" w:line="259" w:lineRule="auto"/>
    </w:pPr>
    <w:rPr>
      <w:rFonts w:ascii="Calibri" w:eastAsia="Calibri" w:hAnsi="Calibri" w:cs="Times New Roman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8944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9441D"/>
    <w:rPr>
      <w:rFonts w:ascii="Calibri" w:eastAsia="Calibri" w:hAnsi="Calibri" w:cs="Times New Roman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8944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9441D"/>
    <w:rPr>
      <w:rFonts w:ascii="Calibri" w:eastAsia="Calibri" w:hAnsi="Calibri" w:cs="Times New Roman"/>
      <w:lang w:val="en-GB"/>
    </w:rPr>
  </w:style>
  <w:style w:type="paragraph" w:styleId="Normaalweb">
    <w:name w:val="Normal (Web)"/>
    <w:basedOn w:val="Standaard"/>
    <w:uiPriority w:val="99"/>
    <w:semiHidden/>
    <w:unhideWhenUsed/>
    <w:rsid w:val="0089441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sv-SE" w:eastAsia="sv-SE"/>
    </w:rPr>
  </w:style>
  <w:style w:type="character" w:styleId="Zwaar">
    <w:name w:val="Strong"/>
    <w:uiPriority w:val="22"/>
    <w:qFormat/>
    <w:rsid w:val="0089441D"/>
    <w:rPr>
      <w:b/>
      <w:bCs/>
    </w:rPr>
  </w:style>
  <w:style w:type="character" w:customStyle="1" w:styleId="scayt-misspell-word3">
    <w:name w:val="scayt-misspell-word3"/>
    <w:rsid w:val="0089441D"/>
    <w:rPr>
      <w:vanish w:val="0"/>
      <w:webHidden w:val="0"/>
      <w:shd w:val="clear" w:color="auto" w:fill="auto"/>
      <w:specVanish w:val="0"/>
    </w:rPr>
  </w:style>
  <w:style w:type="table" w:styleId="Tabelraster">
    <w:name w:val="Table Grid"/>
    <w:basedOn w:val="Standaardtabel"/>
    <w:uiPriority w:val="59"/>
    <w:rsid w:val="0089441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8944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9441D"/>
    <w:rPr>
      <w:rFonts w:ascii="Tahoma" w:eastAsia="Calibri" w:hAnsi="Tahoma" w:cs="Tahoma"/>
      <w:sz w:val="16"/>
      <w:szCs w:val="16"/>
      <w:lang w:val="en-GB"/>
    </w:rPr>
  </w:style>
  <w:style w:type="paragraph" w:styleId="Geenafstand">
    <w:name w:val="No Spacing"/>
    <w:link w:val="GeenafstandChar"/>
    <w:uiPriority w:val="1"/>
    <w:qFormat/>
    <w:rsid w:val="0089441D"/>
    <w:pPr>
      <w:spacing w:after="0" w:line="240" w:lineRule="auto"/>
    </w:pPr>
    <w:rPr>
      <w:rFonts w:ascii="Calibri" w:eastAsia="MS Mincho" w:hAnsi="Calibri" w:cs="Arial"/>
      <w:lang w:val="en-US" w:eastAsia="nl-NL" w:bidi="en-US"/>
    </w:rPr>
  </w:style>
  <w:style w:type="character" w:customStyle="1" w:styleId="GeenafstandChar">
    <w:name w:val="Geen afstand Char"/>
    <w:link w:val="Geenafstand"/>
    <w:uiPriority w:val="1"/>
    <w:rsid w:val="0089441D"/>
    <w:rPr>
      <w:rFonts w:ascii="Calibri" w:eastAsia="MS Mincho" w:hAnsi="Calibri" w:cs="Arial"/>
      <w:lang w:val="en-US" w:eastAsia="nl-NL" w:bidi="en-US"/>
    </w:rPr>
  </w:style>
  <w:style w:type="character" w:styleId="Hyperlink">
    <w:name w:val="Hyperlink"/>
    <w:uiPriority w:val="99"/>
    <w:unhideWhenUsed/>
    <w:rsid w:val="0089441D"/>
    <w:rPr>
      <w:color w:val="013366"/>
      <w:u w:val="single"/>
    </w:rPr>
  </w:style>
  <w:style w:type="paragraph" w:styleId="Lijstalinea">
    <w:name w:val="List Paragraph"/>
    <w:basedOn w:val="Standaard"/>
    <w:uiPriority w:val="34"/>
    <w:qFormat/>
    <w:rsid w:val="0089441D"/>
    <w:pPr>
      <w:spacing w:after="200" w:line="276" w:lineRule="auto"/>
      <w:ind w:left="720"/>
      <w:contextualSpacing/>
    </w:pPr>
    <w:rPr>
      <w:lang w:val="nl-NL"/>
    </w:rPr>
  </w:style>
  <w:style w:type="character" w:customStyle="1" w:styleId="apple-converted-space">
    <w:name w:val="apple-converted-space"/>
    <w:basedOn w:val="Standaardalinea-lettertype"/>
    <w:rsid w:val="0089441D"/>
  </w:style>
  <w:style w:type="character" w:styleId="Verwijzingopmerking">
    <w:name w:val="annotation reference"/>
    <w:uiPriority w:val="99"/>
    <w:semiHidden/>
    <w:unhideWhenUsed/>
    <w:rsid w:val="0089441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9441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9441D"/>
    <w:rPr>
      <w:rFonts w:ascii="Calibri" w:eastAsia="Calibri" w:hAnsi="Calibri" w:cs="Times New Roman"/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9441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9441D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3739</Words>
  <Characters>20565</Characters>
  <Application>Microsoft Office Word</Application>
  <DocSecurity>0</DocSecurity>
  <Lines>171</Lines>
  <Paragraphs>48</Paragraphs>
  <ScaleCrop>false</ScaleCrop>
  <Company>UMC St Radboud</Company>
  <LinksUpToDate>false</LinksUpToDate>
  <CharactersWithSpaces>242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Rainey</dc:creator>
  <cp:lastModifiedBy>Linda Rainey</cp:lastModifiedBy>
  <cp:revision>1</cp:revision>
  <dcterms:created xsi:type="dcterms:W3CDTF">2017-07-06T10:18:00Z</dcterms:created>
  <dcterms:modified xsi:type="dcterms:W3CDTF">2017-07-06T10:19:00Z</dcterms:modified>
</cp:coreProperties>
</file>